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27B7" w:rsidRPr="002527B7" w:rsidRDefault="002527B7">
      <w:pPr>
        <w:rPr>
          <w:rFonts w:ascii="Times New Roman" w:hAnsi="Times New Roman" w:cs="Times New Roman"/>
        </w:rPr>
      </w:pPr>
      <w:r w:rsidRPr="002527B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DE"/>
        </w:rPr>
        <w:t>Supplement 1</w:t>
      </w:r>
      <w:r w:rsidR="00672F0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DE"/>
        </w:rPr>
        <w:t>:</w:t>
      </w:r>
      <w:bookmarkStart w:id="0" w:name="_GoBack"/>
      <w:bookmarkEnd w:id="0"/>
      <w:r w:rsidRPr="002527B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DE"/>
        </w:rPr>
        <w:t xml:space="preserve"> Predictors of mean Ki67 staining ratio</w:t>
      </w:r>
    </w:p>
    <w:tbl>
      <w:tblPr>
        <w:tblW w:w="6085" w:type="dxa"/>
        <w:jc w:val="center"/>
        <w:tblLook w:val="04A0" w:firstRow="1" w:lastRow="0" w:firstColumn="1" w:lastColumn="0" w:noHBand="0" w:noVBand="1"/>
      </w:tblPr>
      <w:tblGrid>
        <w:gridCol w:w="2721"/>
        <w:gridCol w:w="756"/>
        <w:gridCol w:w="904"/>
        <w:gridCol w:w="800"/>
        <w:gridCol w:w="904"/>
      </w:tblGrid>
      <w:tr w:rsidR="000A3FD5" w:rsidRPr="002527B7" w:rsidTr="002527B7">
        <w:trPr>
          <w:trHeight w:val="102"/>
          <w:jc w:val="center"/>
        </w:trPr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FD5" w:rsidRPr="002527B7" w:rsidRDefault="000A3FD5" w:rsidP="000A3F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DE"/>
              </w:rPr>
            </w:pPr>
            <w:r w:rsidRPr="00252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DE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FD5" w:rsidRPr="002527B7" w:rsidRDefault="000A3FD5" w:rsidP="000A3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DE"/>
              </w:rPr>
            </w:pPr>
            <w:r w:rsidRPr="002527B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D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FD5" w:rsidRPr="002527B7" w:rsidRDefault="000A3FD5" w:rsidP="000A3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DE"/>
              </w:rPr>
            </w:pPr>
            <w:r w:rsidRPr="002527B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FD5" w:rsidRPr="002527B7" w:rsidRDefault="000A3FD5" w:rsidP="000A3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DE"/>
              </w:rPr>
            </w:pPr>
            <w:r w:rsidRPr="002527B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D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FD5" w:rsidRPr="002527B7" w:rsidRDefault="000A3FD5" w:rsidP="000A3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DE"/>
              </w:rPr>
            </w:pPr>
            <w:r w:rsidRPr="002527B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DE"/>
              </w:rPr>
              <w:t> </w:t>
            </w:r>
          </w:p>
        </w:tc>
      </w:tr>
      <w:tr w:rsidR="000A3FD5" w:rsidRPr="002527B7" w:rsidTr="002527B7">
        <w:trPr>
          <w:trHeight w:val="360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FD5" w:rsidRPr="002527B7" w:rsidRDefault="000A3FD5" w:rsidP="000A3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252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Independent variabl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FD5" w:rsidRPr="002527B7" w:rsidRDefault="000A3FD5" w:rsidP="000A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252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b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FD5" w:rsidRPr="002527B7" w:rsidRDefault="000A3FD5" w:rsidP="000A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252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p valu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FD5" w:rsidRPr="002527B7" w:rsidRDefault="000A3FD5" w:rsidP="000A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252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b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FD5" w:rsidRPr="002527B7" w:rsidRDefault="000A3FD5" w:rsidP="000A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252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p value</w:t>
            </w:r>
          </w:p>
        </w:tc>
      </w:tr>
      <w:tr w:rsidR="000A3FD5" w:rsidRPr="002527B7" w:rsidTr="002527B7">
        <w:trPr>
          <w:trHeight w:val="102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FD5" w:rsidRPr="002527B7" w:rsidRDefault="000A3FD5" w:rsidP="000A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FD5" w:rsidRPr="002527B7" w:rsidRDefault="000A3FD5" w:rsidP="000A3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D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FD5" w:rsidRPr="002527B7" w:rsidRDefault="000A3FD5" w:rsidP="000A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FD5" w:rsidRPr="002527B7" w:rsidRDefault="000A3FD5" w:rsidP="000A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D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FD5" w:rsidRPr="002527B7" w:rsidRDefault="000A3FD5" w:rsidP="000A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DE"/>
              </w:rPr>
            </w:pPr>
          </w:p>
        </w:tc>
      </w:tr>
      <w:tr w:rsidR="000A3FD5" w:rsidRPr="002527B7" w:rsidTr="002527B7">
        <w:trPr>
          <w:trHeight w:val="360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3FD5" w:rsidRPr="002527B7" w:rsidRDefault="000A3FD5" w:rsidP="000A3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252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rCBV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FD5" w:rsidRPr="002527B7" w:rsidRDefault="000A3FD5" w:rsidP="000A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r w:rsidRPr="002527B7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0.0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FD5" w:rsidRPr="002527B7" w:rsidRDefault="000A3FD5" w:rsidP="000A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r w:rsidRPr="002527B7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0.9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FD5" w:rsidRPr="002527B7" w:rsidRDefault="000A3FD5" w:rsidP="000A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DE"/>
              </w:rPr>
            </w:pPr>
            <w:r w:rsidRPr="002527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DE"/>
              </w:rP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FD5" w:rsidRPr="002527B7" w:rsidRDefault="000A3FD5" w:rsidP="000A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DE"/>
              </w:rPr>
            </w:pPr>
          </w:p>
        </w:tc>
      </w:tr>
      <w:tr w:rsidR="000A3FD5" w:rsidRPr="002527B7" w:rsidTr="002527B7">
        <w:trPr>
          <w:trHeight w:val="360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3FD5" w:rsidRPr="002527B7" w:rsidRDefault="000A3FD5" w:rsidP="000A3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252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wavelet-MRP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FD5" w:rsidRPr="002527B7" w:rsidRDefault="000A3FD5" w:rsidP="000A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DE"/>
              </w:rPr>
            </w:pPr>
            <w:r w:rsidRPr="002527B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D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FD5" w:rsidRPr="002527B7" w:rsidRDefault="000A3FD5" w:rsidP="000A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DE"/>
              </w:rPr>
            </w:pPr>
            <w:r w:rsidRPr="002527B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FD5" w:rsidRPr="002527B7" w:rsidRDefault="000A3FD5" w:rsidP="000A3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r w:rsidRPr="002527B7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0.00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FD5" w:rsidRPr="002527B7" w:rsidRDefault="000A3FD5" w:rsidP="000A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r w:rsidRPr="002527B7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0.899</w:t>
            </w:r>
          </w:p>
        </w:tc>
      </w:tr>
      <w:tr w:rsidR="000A3FD5" w:rsidRPr="002527B7" w:rsidTr="002527B7">
        <w:trPr>
          <w:trHeight w:val="102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FD5" w:rsidRPr="002527B7" w:rsidRDefault="000A3FD5" w:rsidP="000A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FD5" w:rsidRPr="002527B7" w:rsidRDefault="000A3FD5" w:rsidP="000A3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D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FD5" w:rsidRPr="002527B7" w:rsidRDefault="000A3FD5" w:rsidP="000A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FD5" w:rsidRPr="002527B7" w:rsidRDefault="000A3FD5" w:rsidP="000A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D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FD5" w:rsidRPr="002527B7" w:rsidRDefault="000A3FD5" w:rsidP="000A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DE"/>
              </w:rPr>
            </w:pPr>
          </w:p>
        </w:tc>
      </w:tr>
      <w:tr w:rsidR="000A3FD5" w:rsidRPr="002527B7" w:rsidTr="002527B7">
        <w:trPr>
          <w:trHeight w:val="360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3FD5" w:rsidRPr="002527B7" w:rsidRDefault="000A3FD5" w:rsidP="000A3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252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R</w:t>
            </w:r>
            <w:r w:rsidRPr="00252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DE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FD5" w:rsidRPr="002527B7" w:rsidRDefault="000A3FD5" w:rsidP="000A3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FD5" w:rsidRPr="002527B7" w:rsidRDefault="000A3FD5" w:rsidP="000A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r w:rsidRPr="002527B7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&lt;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FD5" w:rsidRPr="002527B7" w:rsidRDefault="000A3FD5" w:rsidP="000A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FD5" w:rsidRPr="002527B7" w:rsidRDefault="000A3FD5" w:rsidP="000A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r w:rsidRPr="002527B7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0.002</w:t>
            </w:r>
          </w:p>
        </w:tc>
      </w:tr>
      <w:tr w:rsidR="000A3FD5" w:rsidRPr="002527B7" w:rsidTr="002527B7">
        <w:trPr>
          <w:trHeight w:val="102"/>
          <w:jc w:val="center"/>
        </w:trPr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FD5" w:rsidRPr="002527B7" w:rsidRDefault="000A3FD5" w:rsidP="000A3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DE"/>
              </w:rPr>
            </w:pPr>
            <w:r w:rsidRPr="002527B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DE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FD5" w:rsidRPr="002527B7" w:rsidRDefault="000A3FD5" w:rsidP="000A3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DE"/>
              </w:rPr>
            </w:pPr>
            <w:r w:rsidRPr="002527B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D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FD5" w:rsidRPr="002527B7" w:rsidRDefault="000A3FD5" w:rsidP="000A3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DE"/>
              </w:rPr>
            </w:pPr>
            <w:r w:rsidRPr="002527B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FD5" w:rsidRPr="002527B7" w:rsidRDefault="000A3FD5" w:rsidP="000A3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DE"/>
              </w:rPr>
            </w:pPr>
            <w:r w:rsidRPr="002527B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D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FD5" w:rsidRPr="002527B7" w:rsidRDefault="000A3FD5" w:rsidP="000A3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DE"/>
              </w:rPr>
            </w:pPr>
          </w:p>
        </w:tc>
      </w:tr>
      <w:tr w:rsidR="000A3FD5" w:rsidRPr="002527B7" w:rsidTr="002527B7">
        <w:trPr>
          <w:trHeight w:val="90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FD5" w:rsidRPr="002527B7" w:rsidRDefault="000A3FD5" w:rsidP="000A3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D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FD5" w:rsidRPr="002527B7" w:rsidRDefault="000A3FD5" w:rsidP="000A3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D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FD5" w:rsidRPr="002527B7" w:rsidRDefault="000A3FD5" w:rsidP="000A3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FD5" w:rsidRPr="002527B7" w:rsidRDefault="000A3FD5" w:rsidP="000A3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DE"/>
              </w:rPr>
            </w:pP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FD5" w:rsidRPr="002527B7" w:rsidRDefault="000A3FD5" w:rsidP="000A3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DE"/>
              </w:rPr>
            </w:pPr>
            <w:r w:rsidRPr="002527B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DE"/>
              </w:rPr>
              <w:t> </w:t>
            </w:r>
          </w:p>
        </w:tc>
      </w:tr>
    </w:tbl>
    <w:p w:rsidR="00767A3B" w:rsidRDefault="00767A3B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</w:pPr>
    </w:p>
    <w:p w:rsidR="007758E5" w:rsidRPr="002527B7" w:rsidRDefault="002527B7">
      <w:pPr>
        <w:rPr>
          <w:rFonts w:ascii="Times New Roman" w:hAnsi="Times New Roman" w:cs="Times New Roman"/>
        </w:rPr>
      </w:pPr>
      <w:proofErr w:type="spellStart"/>
      <w:r w:rsidRPr="002527B7"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  <w:t>rCBV</w:t>
      </w:r>
      <w:proofErr w:type="spellEnd"/>
      <w:r w:rsidRPr="002527B7"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  <w:t xml:space="preserve"> relative Cerebral Blood Volume, wavelet-MRP wavelet-transformed Magnetic Resonance Perfusion</w:t>
      </w:r>
    </w:p>
    <w:sectPr w:rsidR="007758E5" w:rsidRPr="002527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AA5"/>
    <w:rsid w:val="000A3FD5"/>
    <w:rsid w:val="00220AA5"/>
    <w:rsid w:val="002527B7"/>
    <w:rsid w:val="00672F0F"/>
    <w:rsid w:val="0073334D"/>
    <w:rsid w:val="00767A3B"/>
    <w:rsid w:val="007758E5"/>
    <w:rsid w:val="00C147BA"/>
    <w:rsid w:val="00F04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E280EC"/>
  <w15:chartTrackingRefBased/>
  <w15:docId w15:val="{34985270-D4C5-4783-B382-FE5D838FC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77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9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73kus</dc:creator>
  <cp:keywords/>
  <dc:description/>
  <cp:lastModifiedBy>lukas</cp:lastModifiedBy>
  <cp:revision>8</cp:revision>
  <dcterms:created xsi:type="dcterms:W3CDTF">2019-09-21T18:47:00Z</dcterms:created>
  <dcterms:modified xsi:type="dcterms:W3CDTF">2020-01-12T15:10:00Z</dcterms:modified>
</cp:coreProperties>
</file>